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6600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1420"/>
        <w:gridCol w:w="1852"/>
        <w:gridCol w:w="852"/>
        <w:gridCol w:w="848"/>
        <w:gridCol w:w="709"/>
        <w:gridCol w:w="850"/>
        <w:gridCol w:w="851"/>
        <w:gridCol w:w="850"/>
        <w:gridCol w:w="851"/>
        <w:gridCol w:w="850"/>
        <w:gridCol w:w="851"/>
        <w:gridCol w:w="567"/>
        <w:gridCol w:w="850"/>
        <w:gridCol w:w="567"/>
        <w:gridCol w:w="1559"/>
        <w:gridCol w:w="1418"/>
        <w:gridCol w:w="855"/>
      </w:tblGrid>
      <w:tr w:rsidR="00B43783" w:rsidRPr="007E58E3" w:rsidTr="001A1698">
        <w:tc>
          <w:tcPr>
            <w:tcW w:w="1660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83" w:rsidRDefault="00A07445" w:rsidP="001A1698">
            <w:pPr>
              <w:rPr>
                <w:rFonts w:ascii="Arial" w:hAnsi="Arial" w:cs="Arial"/>
                <w:sz w:val="24"/>
                <w:szCs w:val="24"/>
              </w:rPr>
            </w:pPr>
            <w:r w:rsidRPr="00A07445">
              <w:rPr>
                <w:rFonts w:ascii="Arial" w:hAnsi="Arial" w:cs="Arial"/>
                <w:b/>
                <w:sz w:val="24"/>
                <w:szCs w:val="24"/>
              </w:rPr>
              <w:t xml:space="preserve">Supplementary 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>Table 3</w:t>
            </w:r>
            <w:r w:rsidR="00B43783" w:rsidRPr="00025773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B43783" w:rsidRPr="00FA0647">
              <w:rPr>
                <w:rFonts w:ascii="Arial" w:hAnsi="Arial" w:cs="Arial"/>
                <w:sz w:val="24"/>
                <w:szCs w:val="24"/>
              </w:rPr>
              <w:t>R</w:t>
            </w:r>
            <w:r w:rsidR="00B43783" w:rsidRPr="00025773">
              <w:rPr>
                <w:rFonts w:ascii="Arial" w:hAnsi="Arial" w:cs="Arial"/>
                <w:sz w:val="24"/>
                <w:szCs w:val="24"/>
              </w:rPr>
              <w:t>e</w:t>
            </w:r>
            <w:r w:rsidR="00B43783">
              <w:rPr>
                <w:rFonts w:ascii="Arial" w:hAnsi="Arial" w:cs="Arial"/>
                <w:sz w:val="24"/>
                <w:szCs w:val="24"/>
              </w:rPr>
              <w:t>cruitment details and medium compositions of pregnancy-related organoid studies</w:t>
            </w:r>
          </w:p>
          <w:p w:rsidR="00B43783" w:rsidRPr="007E58E3" w:rsidRDefault="00B43783" w:rsidP="001A16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3783" w:rsidRPr="00025773" w:rsidTr="001A1698"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Author, Year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Subjects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Medium name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EGF Pathwa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WNT 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 xml:space="preserve">BMP </w:t>
            </w: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inhibi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FGF 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HGF Pathway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Small molecu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Hormones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Other relevant ingredients</w:t>
            </w:r>
          </w:p>
        </w:tc>
      </w:tr>
      <w:tr w:rsidR="00B43783" w:rsidRPr="00025773" w:rsidTr="001A1698">
        <w:trPr>
          <w:trHeight w:val="253"/>
        </w:trPr>
        <w:tc>
          <w:tcPr>
            <w:tcW w:w="1420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52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2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8" w:type="dxa"/>
          </w:tcPr>
          <w:p w:rsidR="00B43783" w:rsidRPr="000C416D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EGF (ng/mL)</w:t>
            </w:r>
          </w:p>
        </w:tc>
        <w:tc>
          <w:tcPr>
            <w:tcW w:w="709" w:type="dxa"/>
          </w:tcPr>
          <w:p w:rsidR="00B43783" w:rsidRPr="00446BE4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446BE4">
              <w:rPr>
                <w:rFonts w:ascii="Arial" w:hAnsi="Arial" w:cs="Arial"/>
                <w:b/>
                <w:sz w:val="14"/>
                <w:szCs w:val="14"/>
                <w:lang w:val="en-US"/>
              </w:rPr>
              <w:t>Wnt3a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R</w:t>
            </w:r>
            <w:r>
              <w:rPr>
                <w:rFonts w:ascii="Arial" w:hAnsi="Arial" w:cs="Arial"/>
                <w:b/>
                <w:sz w:val="14"/>
                <w:szCs w:val="14"/>
              </w:rPr>
              <w:t>-SPO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1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CHIR 99021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850" w:type="dxa"/>
          </w:tcPr>
          <w:p w:rsidR="00B43783" w:rsidRPr="009951B0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ggin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/-7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ng/mL)</w:t>
            </w:r>
          </w:p>
          <w:p w:rsidR="00B43783" w:rsidRPr="009951B0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HGF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g/mL)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A83-01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SB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4315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n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NAM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m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27632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ROCKi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  <w:p w:rsidR="00B43783" w:rsidRPr="00AF41C9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F41C9"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E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n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Other hormones</w:t>
            </w:r>
            <w:r>
              <w:rPr>
                <w:rFonts w:ascii="Arial" w:hAnsi="Arial" w:cs="Arial"/>
                <w:b/>
                <w:sz w:val="14"/>
                <w:szCs w:val="14"/>
              </w:rPr>
              <w:t>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small molecules</w:t>
            </w:r>
          </w:p>
        </w:tc>
        <w:tc>
          <w:tcPr>
            <w:tcW w:w="855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Fetal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calf serum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%)</w:t>
            </w:r>
          </w:p>
        </w:tc>
      </w:tr>
      <w:tr w:rsidR="00B43783" w:rsidRPr="00025773" w:rsidTr="001A1698">
        <w:tc>
          <w:tcPr>
            <w:tcW w:w="16600" w:type="dxa"/>
            <w:gridSpan w:val="17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D</w:t>
            </w:r>
            <w:r w:rsidRPr="00025773"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ecidual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 xml:space="preserve"> endometrium</w:t>
            </w:r>
          </w:p>
        </w:tc>
      </w:tr>
      <w:tr w:rsidR="00B43783" w:rsidRPr="00025773" w:rsidTr="001A1698">
        <w:tc>
          <w:tcPr>
            <w:tcW w:w="142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Turco</w:t>
            </w:r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7</w:t>
            </w: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Decidua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25</w:t>
            </w:r>
          </w:p>
        </w:tc>
        <w:tc>
          <w:tcPr>
            <w:tcW w:w="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ExM</w:t>
            </w:r>
            <w:proofErr w:type="spellEnd"/>
          </w:p>
        </w:tc>
        <w:tc>
          <w:tcPr>
            <w:tcW w:w="848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2977" w:type="dxa"/>
            <w:gridSpan w:val="2"/>
          </w:tcPr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5330">
              <w:rPr>
                <w:rFonts w:ascii="Arial" w:hAnsi="Arial" w:cs="Arial"/>
                <w:sz w:val="14"/>
                <w:szCs w:val="14"/>
              </w:rPr>
              <w:t>P4</w:t>
            </w:r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1µg/mL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5330">
              <w:rPr>
                <w:rFonts w:ascii="Arial" w:hAnsi="Arial" w:cs="Arial"/>
                <w:sz w:val="14"/>
                <w:szCs w:val="14"/>
              </w:rPr>
              <w:t>Prolactin</w:t>
            </w:r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335330">
              <w:rPr>
                <w:rFonts w:ascii="Arial" w:hAnsi="Arial" w:cs="Arial"/>
                <w:sz w:val="14"/>
                <w:szCs w:val="14"/>
              </w:rPr>
              <w:t>: 20ng/mL,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5330">
              <w:rPr>
                <w:rFonts w:ascii="Arial" w:hAnsi="Arial" w:cs="Arial"/>
                <w:sz w:val="14"/>
                <w:szCs w:val="14"/>
              </w:rPr>
              <w:t>hCG</w:t>
            </w:r>
            <w:proofErr w:type="spellEnd"/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335330">
              <w:rPr>
                <w:rFonts w:ascii="Arial" w:hAnsi="Arial" w:cs="Arial"/>
                <w:sz w:val="14"/>
                <w:szCs w:val="14"/>
              </w:rPr>
              <w:t>: 1µg/mL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5330">
              <w:rPr>
                <w:rFonts w:ascii="Arial" w:hAnsi="Arial" w:cs="Arial"/>
                <w:sz w:val="14"/>
                <w:szCs w:val="14"/>
              </w:rPr>
              <w:t>hPL</w:t>
            </w:r>
            <w:proofErr w:type="spellEnd"/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335330">
              <w:rPr>
                <w:rFonts w:ascii="Arial" w:hAnsi="Arial" w:cs="Arial"/>
                <w:sz w:val="14"/>
                <w:szCs w:val="14"/>
              </w:rPr>
              <w:t>: 20ng/mL</w:t>
            </w:r>
          </w:p>
        </w:tc>
        <w:tc>
          <w:tcPr>
            <w:tcW w:w="855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43783" w:rsidRPr="00025773" w:rsidTr="001A1698">
        <w:tc>
          <w:tcPr>
            <w:tcW w:w="142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Haide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9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ecidua,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24</w:t>
            </w:r>
          </w:p>
        </w:tc>
        <w:tc>
          <w:tcPr>
            <w:tcW w:w="852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ERNAC</w:t>
            </w: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Pr="0040296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40296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10 0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D7EED">
              <w:rPr>
                <w:rFonts w:ascii="Arial" w:hAnsi="Arial" w:cs="Arial"/>
                <w:sz w:val="14"/>
                <w:szCs w:val="14"/>
              </w:rPr>
              <w:t xml:space="preserve">PGE2: 2.5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de-AT"/>
              </w:rPr>
              <w:t>μM</w:t>
            </w:r>
            <w:proofErr w:type="spellEnd"/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6600" w:type="dxa"/>
            <w:gridSpan w:val="17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T</w:t>
            </w:r>
            <w:r w:rsidRPr="00025773"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rophoblast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: first trimester placenta, term placenta</w:t>
            </w:r>
          </w:p>
        </w:tc>
      </w:tr>
      <w:tr w:rsidR="00B43783" w:rsidRPr="00025773" w:rsidTr="001A1698">
        <w:tc>
          <w:tcPr>
            <w:tcW w:w="142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Haide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8</w:t>
            </w:r>
          </w:p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First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5773">
              <w:rPr>
                <w:rFonts w:ascii="Arial" w:hAnsi="Arial" w:cs="Arial"/>
                <w:sz w:val="14"/>
                <w:szCs w:val="14"/>
              </w:rPr>
              <w:t>trimester</w:t>
            </w:r>
            <w:r>
              <w:rPr>
                <w:rFonts w:ascii="Arial" w:hAnsi="Arial" w:cs="Arial"/>
                <w:sz w:val="14"/>
                <w:szCs w:val="14"/>
              </w:rPr>
              <w:t xml:space="preserve"> placenta</w:t>
            </w:r>
            <w:r w:rsidRPr="00025773">
              <w:rPr>
                <w:rFonts w:ascii="Arial" w:hAnsi="Arial" w:cs="Arial"/>
                <w:sz w:val="14"/>
                <w:szCs w:val="14"/>
              </w:rPr>
              <w:t>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6</w:t>
            </w:r>
          </w:p>
        </w:tc>
        <w:tc>
          <w:tcPr>
            <w:tcW w:w="852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-TOM</w:t>
            </w: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</w:tcPr>
          <w:p w:rsidR="00B43783" w:rsidRPr="00732B2B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32B2B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P</w:t>
            </w:r>
            <w:r>
              <w:rPr>
                <w:rFonts w:ascii="Arial" w:hAnsi="Arial" w:cs="Arial"/>
                <w:sz w:val="14"/>
                <w:szCs w:val="14"/>
              </w:rPr>
              <w:t xml:space="preserve">GE: 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2.5 </w:t>
            </w:r>
            <w:proofErr w:type="spellStart"/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μM</w:t>
            </w:r>
            <w:proofErr w:type="spellEnd"/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2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Turco</w:t>
            </w:r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8</w:t>
            </w:r>
          </w:p>
          <w:p w:rsidR="00B43783" w:rsidRPr="0050636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First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5773">
              <w:rPr>
                <w:rFonts w:ascii="Arial" w:hAnsi="Arial" w:cs="Arial"/>
                <w:sz w:val="14"/>
                <w:szCs w:val="14"/>
              </w:rPr>
              <w:t>trimester</w:t>
            </w:r>
            <w:r>
              <w:rPr>
                <w:rFonts w:ascii="Arial" w:hAnsi="Arial" w:cs="Arial"/>
                <w:sz w:val="14"/>
                <w:szCs w:val="14"/>
              </w:rPr>
              <w:t xml:space="preserve"> placenta</w:t>
            </w:r>
            <w:r w:rsidRPr="00025773">
              <w:rPr>
                <w:rFonts w:ascii="Arial" w:hAnsi="Arial" w:cs="Arial"/>
                <w:sz w:val="14"/>
                <w:szCs w:val="14"/>
              </w:rPr>
              <w:t>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22</w:t>
            </w:r>
          </w:p>
        </w:tc>
        <w:tc>
          <w:tcPr>
            <w:tcW w:w="852" w:type="dxa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sz w:val="14"/>
                <w:szCs w:val="14"/>
              </w:rPr>
              <w:t>TOM</w:t>
            </w: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FGF-2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  <w:r w:rsidRPr="00025773">
              <w:rPr>
                <w:rFonts w:ascii="Arial" w:hAnsi="Arial" w:cs="Arial"/>
                <w:sz w:val="14"/>
                <w:szCs w:val="14"/>
              </w:rPr>
              <w:t> 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</w:tcPr>
          <w:p w:rsidR="00B43783" w:rsidRPr="0040296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40296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GE2: 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2.5 </w:t>
            </w:r>
            <w:proofErr w:type="spellStart"/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μM</w:t>
            </w:r>
            <w:proofErr w:type="spellEnd"/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NAC: 1.25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de-AT"/>
              </w:rPr>
              <w:t>mM</w:t>
            </w:r>
            <w:proofErr w:type="spellEnd"/>
          </w:p>
        </w:tc>
        <w:tc>
          <w:tcPr>
            <w:tcW w:w="855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  <w:r w:rsidRPr="002F3B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B43783" w:rsidRPr="00025773" w:rsidTr="001A1698">
        <w:tc>
          <w:tcPr>
            <w:tcW w:w="142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arini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, 2020</w:t>
            </w: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rm placenta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6</w:t>
            </w:r>
          </w:p>
        </w:tc>
        <w:tc>
          <w:tcPr>
            <w:tcW w:w="852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ExM</w:t>
            </w:r>
            <w:proofErr w:type="spellEnd"/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FGF-</w:t>
            </w:r>
            <w:r>
              <w:rPr>
                <w:rFonts w:ascii="Arial" w:hAnsi="Arial" w:cs="Arial"/>
                <w:sz w:val="14"/>
                <w:szCs w:val="14"/>
              </w:rPr>
              <w:t>10:</w:t>
            </w:r>
            <w:r w:rsidRPr="00025773">
              <w:rPr>
                <w:rFonts w:ascii="Arial" w:hAnsi="Arial" w:cs="Arial"/>
                <w:sz w:val="14"/>
                <w:szCs w:val="14"/>
              </w:rPr>
              <w:t> 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</w:tcPr>
          <w:p w:rsidR="00B43783" w:rsidRPr="0040296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40296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96D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NAC: 1.25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de-AT"/>
              </w:rPr>
              <w:t>mM</w:t>
            </w:r>
            <w:proofErr w:type="spellEnd"/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B43783" w:rsidRDefault="00B43783" w:rsidP="00B43783">
      <w:pPr>
        <w:rPr>
          <w:rFonts w:ascii="Arial" w:hAnsi="Arial" w:cs="Arial"/>
          <w:b/>
          <w:sz w:val="16"/>
          <w:szCs w:val="16"/>
        </w:rPr>
      </w:pPr>
      <w:r w:rsidRPr="00247246">
        <w:rPr>
          <w:rFonts w:ascii="Arial" w:hAnsi="Arial" w:cs="Arial"/>
          <w:b/>
          <w:sz w:val="16"/>
          <w:szCs w:val="16"/>
        </w:rPr>
        <w:t>¶</w:t>
      </w:r>
      <w:r>
        <w:rPr>
          <w:rFonts w:ascii="Arial" w:hAnsi="Arial" w:cs="Arial"/>
          <w:b/>
          <w:sz w:val="16"/>
          <w:szCs w:val="16"/>
        </w:rPr>
        <w:t xml:space="preserve"> Provided in ng/mL or % Conditioned medium (CM)</w:t>
      </w:r>
      <w:r>
        <w:rPr>
          <w:rFonts w:ascii="Arial" w:hAnsi="Arial" w:cs="Arial"/>
          <w:b/>
          <w:sz w:val="16"/>
          <w:szCs w:val="16"/>
        </w:rPr>
        <w:br/>
        <w:t>† during sample dissection/digestion</w:t>
      </w:r>
      <w:r>
        <w:rPr>
          <w:rFonts w:ascii="Arial" w:hAnsi="Arial" w:cs="Arial"/>
          <w:b/>
          <w:sz w:val="16"/>
          <w:szCs w:val="16"/>
        </w:rPr>
        <w:br/>
        <w:t>‡ during sample seeding</w:t>
      </w:r>
      <w:r>
        <w:rPr>
          <w:rFonts w:ascii="Arial" w:hAnsi="Arial" w:cs="Arial"/>
          <w:b/>
          <w:sz w:val="16"/>
          <w:szCs w:val="16"/>
        </w:rPr>
        <w:br/>
      </w:r>
      <w:r w:rsidRPr="00B62931">
        <w:rPr>
          <w:rFonts w:ascii="Arial" w:hAnsi="Arial" w:cs="Arial"/>
          <w:b/>
          <w:sz w:val="16"/>
          <w:szCs w:val="16"/>
        </w:rPr>
        <w:t>§</w:t>
      </w:r>
      <w:r>
        <w:rPr>
          <w:rFonts w:ascii="Arial" w:hAnsi="Arial" w:cs="Arial"/>
          <w:b/>
          <w:sz w:val="16"/>
          <w:szCs w:val="16"/>
        </w:rPr>
        <w:t xml:space="preserve"> for differentiation</w:t>
      </w:r>
      <w:bookmarkStart w:id="0" w:name="_GoBack"/>
      <w:bookmarkEnd w:id="0"/>
    </w:p>
    <w:sectPr w:rsidR="00B43783" w:rsidSect="001A1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83"/>
    <w:rsid w:val="00001173"/>
    <w:rsid w:val="00035780"/>
    <w:rsid w:val="00052C94"/>
    <w:rsid w:val="00060604"/>
    <w:rsid w:val="00093D24"/>
    <w:rsid w:val="000C2C30"/>
    <w:rsid w:val="000C51EE"/>
    <w:rsid w:val="000E7073"/>
    <w:rsid w:val="001316B1"/>
    <w:rsid w:val="0014346A"/>
    <w:rsid w:val="0016749C"/>
    <w:rsid w:val="001A1698"/>
    <w:rsid w:val="001B5DBD"/>
    <w:rsid w:val="001C0E92"/>
    <w:rsid w:val="001F1E6C"/>
    <w:rsid w:val="001F68DD"/>
    <w:rsid w:val="0022191F"/>
    <w:rsid w:val="00245952"/>
    <w:rsid w:val="00245F81"/>
    <w:rsid w:val="00253EB6"/>
    <w:rsid w:val="002563BB"/>
    <w:rsid w:val="00266B8E"/>
    <w:rsid w:val="00273DD2"/>
    <w:rsid w:val="002A3330"/>
    <w:rsid w:val="002D50BA"/>
    <w:rsid w:val="003052AD"/>
    <w:rsid w:val="00317227"/>
    <w:rsid w:val="00331575"/>
    <w:rsid w:val="00350A6E"/>
    <w:rsid w:val="003767E2"/>
    <w:rsid w:val="00376C88"/>
    <w:rsid w:val="003A486E"/>
    <w:rsid w:val="003A5C5C"/>
    <w:rsid w:val="003C0179"/>
    <w:rsid w:val="003F5C81"/>
    <w:rsid w:val="00411C16"/>
    <w:rsid w:val="00415AC8"/>
    <w:rsid w:val="00426E28"/>
    <w:rsid w:val="0047750D"/>
    <w:rsid w:val="004913C1"/>
    <w:rsid w:val="004A3AE0"/>
    <w:rsid w:val="004F459F"/>
    <w:rsid w:val="004F64C3"/>
    <w:rsid w:val="0058208E"/>
    <w:rsid w:val="00586E85"/>
    <w:rsid w:val="005A1234"/>
    <w:rsid w:val="005A2B41"/>
    <w:rsid w:val="005B1FAE"/>
    <w:rsid w:val="005E1A6A"/>
    <w:rsid w:val="005F293F"/>
    <w:rsid w:val="00661AD5"/>
    <w:rsid w:val="00673CEF"/>
    <w:rsid w:val="0068176E"/>
    <w:rsid w:val="006F6FA4"/>
    <w:rsid w:val="007008E9"/>
    <w:rsid w:val="007040F4"/>
    <w:rsid w:val="0071202B"/>
    <w:rsid w:val="007260E1"/>
    <w:rsid w:val="0074252B"/>
    <w:rsid w:val="00755AD0"/>
    <w:rsid w:val="007606D7"/>
    <w:rsid w:val="00764147"/>
    <w:rsid w:val="00766D7C"/>
    <w:rsid w:val="007C3B97"/>
    <w:rsid w:val="007C4E30"/>
    <w:rsid w:val="007E249B"/>
    <w:rsid w:val="00833FED"/>
    <w:rsid w:val="008D51B6"/>
    <w:rsid w:val="008D59F0"/>
    <w:rsid w:val="008F205B"/>
    <w:rsid w:val="008F2ED4"/>
    <w:rsid w:val="008F4FAB"/>
    <w:rsid w:val="00916126"/>
    <w:rsid w:val="00935C51"/>
    <w:rsid w:val="00942C02"/>
    <w:rsid w:val="00944322"/>
    <w:rsid w:val="009914A6"/>
    <w:rsid w:val="0099474D"/>
    <w:rsid w:val="009C348E"/>
    <w:rsid w:val="009D07E1"/>
    <w:rsid w:val="009D7E19"/>
    <w:rsid w:val="009E6489"/>
    <w:rsid w:val="00A07445"/>
    <w:rsid w:val="00A35D92"/>
    <w:rsid w:val="00A50D68"/>
    <w:rsid w:val="00A8503B"/>
    <w:rsid w:val="00A97FFD"/>
    <w:rsid w:val="00AA660B"/>
    <w:rsid w:val="00AB41F2"/>
    <w:rsid w:val="00AD3DBA"/>
    <w:rsid w:val="00AE205D"/>
    <w:rsid w:val="00AE213B"/>
    <w:rsid w:val="00B32A89"/>
    <w:rsid w:val="00B43783"/>
    <w:rsid w:val="00B503FD"/>
    <w:rsid w:val="00B51BB2"/>
    <w:rsid w:val="00B631FB"/>
    <w:rsid w:val="00BD621B"/>
    <w:rsid w:val="00C7247F"/>
    <w:rsid w:val="00CA7566"/>
    <w:rsid w:val="00CB6E13"/>
    <w:rsid w:val="00CE2F05"/>
    <w:rsid w:val="00D4592C"/>
    <w:rsid w:val="00D637B3"/>
    <w:rsid w:val="00D71A2D"/>
    <w:rsid w:val="00D76DFF"/>
    <w:rsid w:val="00D7789A"/>
    <w:rsid w:val="00D94375"/>
    <w:rsid w:val="00DA4CA3"/>
    <w:rsid w:val="00DD0FD2"/>
    <w:rsid w:val="00DE73F0"/>
    <w:rsid w:val="00E17B97"/>
    <w:rsid w:val="00E31D94"/>
    <w:rsid w:val="00E510AF"/>
    <w:rsid w:val="00E522C4"/>
    <w:rsid w:val="00E56EBE"/>
    <w:rsid w:val="00E708B3"/>
    <w:rsid w:val="00E875F8"/>
    <w:rsid w:val="00EA3269"/>
    <w:rsid w:val="00ED20D2"/>
    <w:rsid w:val="00ED579D"/>
    <w:rsid w:val="00EF501E"/>
    <w:rsid w:val="00EF5711"/>
    <w:rsid w:val="00EF7C6B"/>
    <w:rsid w:val="00F025C8"/>
    <w:rsid w:val="00F0566A"/>
    <w:rsid w:val="00F061C9"/>
    <w:rsid w:val="00F703B6"/>
    <w:rsid w:val="00F71132"/>
    <w:rsid w:val="00FF55AF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AE4F6"/>
  <w15:chartTrackingRefBased/>
  <w15:docId w15:val="{F4B57EAD-9314-4EA1-B423-31D735EC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378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43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3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3783"/>
    <w:rPr>
      <w:rFonts w:ascii="Segoe UI" w:hAnsi="Segoe UI" w:cs="Segoe UI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37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37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3783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37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3783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43783"/>
    <w:pPr>
      <w:spacing w:after="0" w:line="240" w:lineRule="auto"/>
    </w:pPr>
    <w:rPr>
      <w:lang w:val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B4378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4378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43783"/>
    <w:rPr>
      <w:rFonts w:eastAsiaTheme="minorEastAsia"/>
      <w:color w:val="5A5A5A" w:themeColor="text1" w:themeTint="A5"/>
      <w:spacing w:val="15"/>
      <w:lang w:val="en-GB"/>
    </w:rPr>
  </w:style>
  <w:style w:type="paragraph" w:styleId="Lijstalinea">
    <w:name w:val="List Paragraph"/>
    <w:basedOn w:val="Standaard"/>
    <w:uiPriority w:val="34"/>
    <w:qFormat/>
    <w:rsid w:val="005A1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eremans</dc:creator>
  <cp:keywords/>
  <dc:description/>
  <cp:lastModifiedBy>Ruben Heremans</cp:lastModifiedBy>
  <cp:revision>2</cp:revision>
  <dcterms:created xsi:type="dcterms:W3CDTF">2021-03-29T21:04:00Z</dcterms:created>
  <dcterms:modified xsi:type="dcterms:W3CDTF">2021-03-29T21:04:00Z</dcterms:modified>
</cp:coreProperties>
</file>